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10204F" w14:textId="529100DA" w:rsidR="00232204" w:rsidRPr="00884656" w:rsidRDefault="00083589">
      <w:pPr>
        <w:rPr>
          <w:rFonts w:ascii="Times New Roman" w:hAnsi="Times New Roman" w:cs="Times New Roman"/>
        </w:rPr>
      </w:pPr>
      <w:r>
        <w:rPr>
          <w:rFonts w:ascii="Times New Roman" w:hAnsi="Times New Roman" w:cs="Times New Roman"/>
        </w:rPr>
        <w:t xml:space="preserve">Table S4: </w:t>
      </w:r>
      <w:proofErr w:type="spellStart"/>
      <w:r w:rsidRPr="00884656">
        <w:rPr>
          <w:rFonts w:ascii="Times New Roman" w:hAnsi="Times New Roman" w:cs="Times New Roman"/>
          <w:lang w:val="en-US"/>
        </w:rPr>
        <w:t>Befi-BaTS</w:t>
      </w:r>
      <w:proofErr w:type="spellEnd"/>
      <w:r w:rsidRPr="00884656">
        <w:rPr>
          <w:rFonts w:ascii="Times New Roman" w:hAnsi="Times New Roman" w:cs="Times New Roman"/>
          <w:lang w:val="en-US"/>
        </w:rPr>
        <w:t xml:space="preserve"> analysis of posterior sets of trees derived from gen</w:t>
      </w:r>
      <w:r>
        <w:rPr>
          <w:rFonts w:ascii="Times New Roman" w:hAnsi="Times New Roman" w:cs="Times New Roman"/>
          <w:lang w:val="en-US"/>
        </w:rPr>
        <w:t>e alignments for each PI animal</w:t>
      </w:r>
    </w:p>
    <w:tbl>
      <w:tblPr>
        <w:tblW w:w="5000" w:type="pct"/>
        <w:tblBorders>
          <w:top w:val="nil"/>
          <w:left w:val="nil"/>
          <w:right w:val="nil"/>
        </w:tblBorders>
        <w:tblLook w:val="0000" w:firstRow="0" w:lastRow="0" w:firstColumn="0" w:lastColumn="0" w:noHBand="0" w:noVBand="0"/>
      </w:tblPr>
      <w:tblGrid>
        <w:gridCol w:w="1341"/>
        <w:gridCol w:w="1690"/>
        <w:gridCol w:w="1543"/>
        <w:gridCol w:w="1543"/>
        <w:gridCol w:w="1690"/>
        <w:gridCol w:w="1543"/>
        <w:gridCol w:w="1543"/>
        <w:gridCol w:w="1690"/>
        <w:gridCol w:w="1543"/>
        <w:gridCol w:w="1690"/>
        <w:gridCol w:w="1680"/>
      </w:tblGrid>
      <w:tr w:rsidR="00EB6E7D" w:rsidRPr="00884656" w14:paraId="0E85F235" w14:textId="77777777" w:rsidTr="000F6AFC">
        <w:tc>
          <w:tcPr>
            <w:tcW w:w="5000" w:type="pct"/>
            <w:gridSpan w:val="11"/>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5B43C9C"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E2</w:t>
            </w:r>
          </w:p>
        </w:tc>
      </w:tr>
      <w:tr w:rsidR="00EB6E7D" w:rsidRPr="00884656" w14:paraId="0392F846" w14:textId="77777777" w:rsidTr="000F6AFC">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3A9A44F" w14:textId="77777777" w:rsidR="00EB6E7D" w:rsidRPr="00884656" w:rsidRDefault="00EB6E7D">
            <w:pPr>
              <w:widowControl w:val="0"/>
              <w:autoSpaceDE w:val="0"/>
              <w:autoSpaceDN w:val="0"/>
              <w:adjustRightInd w:val="0"/>
              <w:rPr>
                <w:rFonts w:ascii="Times New Roman" w:hAnsi="Times New Roman" w:cs="Times New Roman"/>
                <w:b/>
                <w:bCs/>
                <w:lang w:val="en-US"/>
              </w:rPr>
            </w:pP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E11485C"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811CD35"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DFA57A6"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8015CA3"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4</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74BB12D"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DD914FE"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C0721AC"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8A3B5AD"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8</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B7D80CA"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8C2C883" w14:textId="77777777" w:rsidR="00EB6E7D" w:rsidRPr="00884656" w:rsidRDefault="00EB6E7D">
            <w:pPr>
              <w:widowControl w:val="0"/>
              <w:autoSpaceDE w:val="0"/>
              <w:autoSpaceDN w:val="0"/>
              <w:adjustRightInd w:val="0"/>
              <w:jc w:val="center"/>
              <w:rPr>
                <w:rFonts w:ascii="Times New Roman" w:hAnsi="Times New Roman" w:cs="Times New Roman"/>
                <w:b/>
                <w:bCs/>
                <w:lang w:val="en-US"/>
              </w:rPr>
            </w:pPr>
            <w:r w:rsidRPr="00884656">
              <w:rPr>
                <w:rFonts w:ascii="Times New Roman" w:hAnsi="Times New Roman" w:cs="Times New Roman"/>
                <w:b/>
                <w:bCs/>
                <w:lang w:val="en-US"/>
              </w:rPr>
              <w:t>10</w:t>
            </w:r>
          </w:p>
        </w:tc>
      </w:tr>
      <w:tr w:rsidR="00EB6E7D" w:rsidRPr="00884656" w14:paraId="44A9827E"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84B4F20"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Tree size</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C27533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5264.22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BB067F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398.64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990E8F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0022.15</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745FFB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7638.66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370850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7336.6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EABF3B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0946.40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5B1D10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081.70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1ADDFA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461.34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668D94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1639.67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F64AF6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1479.693</w:t>
            </w:r>
          </w:p>
        </w:tc>
      </w:tr>
      <w:tr w:rsidR="00EB6E7D" w:rsidRPr="00884656" w14:paraId="48D07711"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5FFFC95"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Internal branch size</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889ADA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096.35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4D8C5FA"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2961.57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2FD28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4764.47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4AC3C3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733.38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E8DF1A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435.764</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67C62F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9380.54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CEC984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918.81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B9AEF1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2087.8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1D3967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4688.50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D40C4F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1163.408</w:t>
            </w:r>
          </w:p>
        </w:tc>
      </w:tr>
      <w:tr w:rsidR="00EB6E7D" w:rsidRPr="00884656" w14:paraId="546CBA04"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074AA63"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A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6B937F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1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AA4A15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0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8CEB58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878</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D16C44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50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D748F2A"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63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A5210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50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8F0595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7A1267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29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C4E843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5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33270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349</w:t>
            </w:r>
          </w:p>
        </w:tc>
      </w:tr>
      <w:tr w:rsidR="00EB6E7D" w:rsidRPr="00884656" w14:paraId="3D9B5E34"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A290511"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PS</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2B4404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0.24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813D61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53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C08FD7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9.20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FF047D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6.00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00026B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6.61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0DA3C1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30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F40BAC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2.49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14AAF4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47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932ECD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39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1B3E66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251</w:t>
            </w:r>
          </w:p>
        </w:tc>
      </w:tr>
      <w:tr w:rsidR="00EB6E7D" w:rsidRPr="00884656" w14:paraId="2FDC9CB0"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C79C7BC" w14:textId="77777777" w:rsidR="00EB6E7D" w:rsidRPr="00884656" w:rsidRDefault="00EB6E7D">
            <w:pPr>
              <w:widowControl w:val="0"/>
              <w:autoSpaceDE w:val="0"/>
              <w:autoSpaceDN w:val="0"/>
              <w:adjustRightInd w:val="0"/>
              <w:rPr>
                <w:rFonts w:ascii="Times New Roman" w:hAnsi="Times New Roman" w:cs="Times New Roman"/>
                <w:b/>
                <w:bCs/>
                <w:lang w:val="en-US"/>
              </w:rPr>
            </w:pPr>
            <w:proofErr w:type="spellStart"/>
            <w:r w:rsidRPr="00884656">
              <w:rPr>
                <w:rFonts w:ascii="Times New Roman" w:hAnsi="Times New Roman" w:cs="Times New Roman"/>
                <w:b/>
                <w:bCs/>
                <w:lang w:val="en-US"/>
              </w:rPr>
              <w:t>UniFrac</w:t>
            </w:r>
            <w:proofErr w:type="spellEnd"/>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6F03EC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9A53D1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3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324C12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7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412679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29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11D83D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7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458BE5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8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B8A7ED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0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30241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9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0E666F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0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2090A4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44</w:t>
            </w:r>
          </w:p>
        </w:tc>
      </w:tr>
      <w:tr w:rsidR="00EB6E7D" w:rsidRPr="00884656" w14:paraId="017E68DB"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D73E3AE"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NT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1F26F9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364.18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CAFC47A"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249.85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E11673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807.19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CB2972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501.52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A5DA70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649.35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5DCCAA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608.69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258053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565.03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5CE16C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886.40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E4CC8C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342.67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2BF572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627.273</w:t>
            </w:r>
          </w:p>
        </w:tc>
      </w:tr>
      <w:tr w:rsidR="00EB6E7D" w:rsidRPr="00884656" w14:paraId="4B675423"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9894132"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NR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1970F5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9422.55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B35920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8182.96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130845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97891.945</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D52D1DA"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9806.42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D4991E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7349.77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A6E3DF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9155.53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24C868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17992.664</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CD283D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2021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317FCC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2580.96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A4886C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5019.109</w:t>
            </w:r>
          </w:p>
        </w:tc>
      </w:tr>
      <w:tr w:rsidR="00EB6E7D" w:rsidRPr="00884656" w14:paraId="7C210BC0" w14:textId="77777777" w:rsidTr="000F6AFC">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613A672"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PD</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AE5343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6457.56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60FE7E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2068.45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B41952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7742.79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E034D5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3953.89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FBAAC1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090.03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769C67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2343.11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FF100E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9755.74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BBC870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8764.03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A9584C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7939.35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5132FE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4654.926</w:t>
            </w:r>
          </w:p>
        </w:tc>
      </w:tr>
      <w:tr w:rsidR="00EB6E7D" w:rsidRPr="00884656" w14:paraId="3C229C98" w14:textId="77777777" w:rsidTr="000F6AFC">
        <w:tc>
          <w:tcPr>
            <w:tcW w:w="5000" w:type="pct"/>
            <w:gridSpan w:val="11"/>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ACCC15C" w14:textId="77777777" w:rsidR="00EB6E7D" w:rsidRPr="00884656" w:rsidRDefault="00EB6E7D" w:rsidP="00EB6E7D">
            <w:pPr>
              <w:widowControl w:val="0"/>
              <w:autoSpaceDE w:val="0"/>
              <w:autoSpaceDN w:val="0"/>
              <w:adjustRightInd w:val="0"/>
              <w:jc w:val="center"/>
              <w:rPr>
                <w:rFonts w:ascii="Times New Roman" w:hAnsi="Times New Roman" w:cs="Times New Roman"/>
                <w:b/>
                <w:lang w:val="en-US"/>
              </w:rPr>
            </w:pPr>
            <w:r w:rsidRPr="00884656">
              <w:rPr>
                <w:rFonts w:ascii="Times New Roman" w:hAnsi="Times New Roman" w:cs="Times New Roman"/>
                <w:b/>
                <w:lang w:val="en-US"/>
              </w:rPr>
              <w:t>NS5B</w:t>
            </w:r>
          </w:p>
        </w:tc>
      </w:tr>
      <w:tr w:rsidR="00EB6E7D" w:rsidRPr="00884656" w14:paraId="0B7AEF82"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6DE5993"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Tree size</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B1F148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664.68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263346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581.92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2DDC6C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6228.45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11EBF9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2353.82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3A7F54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7065.77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D79188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257.95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9ADEEC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928.77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0AECB1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681.80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CB2406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6053.31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D5D330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131.686</w:t>
            </w:r>
          </w:p>
        </w:tc>
      </w:tr>
      <w:tr w:rsidR="00EB6E7D" w:rsidRPr="00884656" w14:paraId="07C2E568"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642F38B"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Internal branch size</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185E08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655.04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80299D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9040.31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6D5ADC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381.92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E791DE9"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636.8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77D535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7759.99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DF295A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675.81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E6332B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842.33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E9D0ED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331.225</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A4F13B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0192.11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6B4238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517.5</w:t>
            </w:r>
          </w:p>
        </w:tc>
      </w:tr>
      <w:tr w:rsidR="00EB6E7D" w:rsidRPr="00884656" w14:paraId="31268AA6"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AE77C94"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A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DA323A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3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69B174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2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6D9E52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67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039C11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72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2B1961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91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1D7475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375</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AD9D3A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20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199030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56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6163C8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81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E1D9D4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79</w:t>
            </w:r>
          </w:p>
        </w:tc>
      </w:tr>
      <w:tr w:rsidR="00EB6E7D" w:rsidRPr="00884656" w14:paraId="14C7113B"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EA1D973"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PS</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21FCDC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3.63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925D2D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1.197</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B17290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028</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28DA29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264</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EA486B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6.7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8D0723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66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FBB9FF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494</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F4D91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6.10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B38314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96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5C72AF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2.774</w:t>
            </w:r>
          </w:p>
        </w:tc>
      </w:tr>
      <w:tr w:rsidR="00EB6E7D" w:rsidRPr="00884656" w14:paraId="3976206F"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3ECC852" w14:textId="77777777" w:rsidR="00EB6E7D" w:rsidRPr="00884656" w:rsidRDefault="00EB6E7D">
            <w:pPr>
              <w:widowControl w:val="0"/>
              <w:autoSpaceDE w:val="0"/>
              <w:autoSpaceDN w:val="0"/>
              <w:adjustRightInd w:val="0"/>
              <w:rPr>
                <w:rFonts w:ascii="Times New Roman" w:hAnsi="Times New Roman" w:cs="Times New Roman"/>
                <w:b/>
                <w:bCs/>
                <w:lang w:val="en-US"/>
              </w:rPr>
            </w:pPr>
            <w:proofErr w:type="spellStart"/>
            <w:r w:rsidRPr="00884656">
              <w:rPr>
                <w:rFonts w:ascii="Times New Roman" w:hAnsi="Times New Roman" w:cs="Times New Roman"/>
                <w:b/>
                <w:bCs/>
                <w:lang w:val="en-US"/>
              </w:rPr>
              <w:t>UniFrac</w:t>
            </w:r>
            <w:proofErr w:type="spellEnd"/>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DCDBAF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0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88B8DD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9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CCE778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02</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7CD70C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7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F6D701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2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47219B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68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85168E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71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631730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48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217A87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51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0A6C8E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0.253</w:t>
            </w:r>
          </w:p>
        </w:tc>
      </w:tr>
      <w:tr w:rsidR="00EB6E7D" w:rsidRPr="00884656" w14:paraId="519A7483"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3C705FD"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NT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53D6F3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804.97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0E03C3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939.67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572DC67"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766.13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27E2DC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343.20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DAE839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898.92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AFABAA1"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63.6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FD6819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346.716</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33736A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984.388</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839987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880.546</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49ACC3F"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475.245</w:t>
            </w:r>
          </w:p>
        </w:tc>
      </w:tr>
      <w:tr w:rsidR="00EB6E7D" w:rsidRPr="00884656" w14:paraId="6E4BE532" w14:textId="77777777" w:rsidTr="000F6AFC">
        <w:tblPrEx>
          <w:tblBorders>
            <w:top w:val="none" w:sz="0" w:space="0" w:color="auto"/>
          </w:tblBorders>
        </w:tblPrEx>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D74A773"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NRI</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F48A2C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6682.89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09A328B"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68047.313</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691CE7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7969.539</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2A9BDF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5048.00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4EA4CD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53429.055</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B924A8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1088.281</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46417A34"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3799.73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58F9E4F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9995.063</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5D1F44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7538.48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62944C9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9403.863</w:t>
            </w:r>
          </w:p>
        </w:tc>
      </w:tr>
      <w:tr w:rsidR="00EB6E7D" w:rsidRPr="00884656" w14:paraId="1206F687" w14:textId="77777777" w:rsidTr="000F6AFC">
        <w:tc>
          <w:tcPr>
            <w:tcW w:w="3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0A497E9" w14:textId="77777777" w:rsidR="00EB6E7D" w:rsidRPr="00884656" w:rsidRDefault="00EB6E7D">
            <w:pPr>
              <w:widowControl w:val="0"/>
              <w:autoSpaceDE w:val="0"/>
              <w:autoSpaceDN w:val="0"/>
              <w:adjustRightInd w:val="0"/>
              <w:rPr>
                <w:rFonts w:ascii="Times New Roman" w:hAnsi="Times New Roman" w:cs="Times New Roman"/>
                <w:b/>
                <w:bCs/>
                <w:lang w:val="en-US"/>
              </w:rPr>
            </w:pPr>
            <w:r w:rsidRPr="00884656">
              <w:rPr>
                <w:rFonts w:ascii="Times New Roman" w:hAnsi="Times New Roman" w:cs="Times New Roman"/>
                <w:b/>
                <w:bCs/>
                <w:lang w:val="en-US"/>
              </w:rPr>
              <w:t>PD</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564C37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8747.0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35AAEBB8"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3693.68</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7921BCB2"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7947.855</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E50E41D"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9320.279</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04BF24C"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24779.092</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1C9B0535"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4942.27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223938E"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8463.891</w:t>
            </w:r>
          </w:p>
        </w:tc>
        <w:tc>
          <w:tcPr>
            <w:tcW w:w="441"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9E06523"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5832.44</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2094AC30"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38492.547</w:t>
            </w:r>
          </w:p>
        </w:tc>
        <w:tc>
          <w:tcPr>
            <w:tcW w:w="483" w:type="pct"/>
            <w:tcBorders>
              <w:top w:val="single" w:sz="8" w:space="0" w:color="auto"/>
              <w:left w:val="single" w:sz="8" w:space="0" w:color="auto"/>
              <w:bottom w:val="single" w:sz="8" w:space="0" w:color="auto"/>
              <w:right w:val="single" w:sz="8" w:space="0" w:color="auto"/>
            </w:tcBorders>
            <w:tcMar>
              <w:top w:w="100" w:type="nil"/>
              <w:right w:w="100" w:type="nil"/>
            </w:tcMar>
            <w:vAlign w:val="center"/>
          </w:tcPr>
          <w:p w14:paraId="029E67F6" w14:textId="77777777" w:rsidR="00EB6E7D" w:rsidRPr="00884656" w:rsidRDefault="00EB6E7D">
            <w:pPr>
              <w:widowControl w:val="0"/>
              <w:autoSpaceDE w:val="0"/>
              <w:autoSpaceDN w:val="0"/>
              <w:adjustRightInd w:val="0"/>
              <w:rPr>
                <w:rFonts w:ascii="Times New Roman" w:hAnsi="Times New Roman" w:cs="Times New Roman"/>
                <w:lang w:val="en-US"/>
              </w:rPr>
            </w:pPr>
            <w:r w:rsidRPr="00884656">
              <w:rPr>
                <w:rFonts w:ascii="Times New Roman" w:hAnsi="Times New Roman" w:cs="Times New Roman"/>
                <w:lang w:val="en-US"/>
              </w:rPr>
              <w:t>16388.541</w:t>
            </w:r>
          </w:p>
        </w:tc>
      </w:tr>
    </w:tbl>
    <w:p w14:paraId="2D7004DE" w14:textId="77777777" w:rsidR="000F6AFC" w:rsidRDefault="000F6AFC">
      <w:pPr>
        <w:rPr>
          <w:rFonts w:ascii="Times New Roman" w:hAnsi="Times New Roman" w:cs="Times New Roman"/>
          <w:lang w:val="en-US"/>
        </w:rPr>
      </w:pPr>
    </w:p>
    <w:p w14:paraId="302C4854" w14:textId="4C3381B0" w:rsidR="00EB6E7D" w:rsidRPr="00884656" w:rsidRDefault="00EB6E7D">
      <w:pPr>
        <w:rPr>
          <w:rFonts w:ascii="Times New Roman" w:hAnsi="Times New Roman" w:cs="Times New Roman"/>
        </w:rPr>
      </w:pPr>
      <w:r w:rsidRPr="00884656">
        <w:rPr>
          <w:rFonts w:ascii="Times New Roman" w:hAnsi="Times New Roman" w:cs="Times New Roman"/>
          <w:lang w:val="en-US"/>
        </w:rPr>
        <w:t xml:space="preserve">Tree size and internal branch size are average measures of all trees in the set while the remaining parameters are measures of the association between tissue compartment and phylogenetic clustering. All measures of clustering have non-overlapping 95% confidence intervals relative to null distributions with the exception of </w:t>
      </w:r>
      <w:proofErr w:type="spellStart"/>
      <w:r w:rsidRPr="00884656">
        <w:rPr>
          <w:rFonts w:ascii="Times New Roman" w:hAnsi="Times New Roman" w:cs="Times New Roman"/>
          <w:lang w:val="en-US"/>
        </w:rPr>
        <w:t>UniFrac</w:t>
      </w:r>
      <w:proofErr w:type="spellEnd"/>
      <w:r w:rsidRPr="00884656">
        <w:rPr>
          <w:rFonts w:ascii="Times New Roman" w:hAnsi="Times New Roman" w:cs="Times New Roman"/>
          <w:lang w:val="en-US"/>
        </w:rPr>
        <w:t xml:space="preserve"> </w:t>
      </w:r>
      <w:r w:rsidR="000F6AFC" w:rsidRPr="00884656">
        <w:rPr>
          <w:rFonts w:ascii="Times New Roman" w:hAnsi="Times New Roman" w:cs="Times New Roman"/>
          <w:lang w:val="en-US"/>
        </w:rPr>
        <w:t>intervals, which</w:t>
      </w:r>
      <w:r w:rsidRPr="00884656">
        <w:rPr>
          <w:rFonts w:ascii="Times New Roman" w:hAnsi="Times New Roman" w:cs="Times New Roman"/>
          <w:lang w:val="en-US"/>
        </w:rPr>
        <w:t xml:space="preserve"> do overlap</w:t>
      </w:r>
      <w:r w:rsidR="00451E4E">
        <w:rPr>
          <w:rFonts w:ascii="Times New Roman" w:hAnsi="Times New Roman" w:cs="Times New Roman"/>
          <w:lang w:val="en-US"/>
        </w:rPr>
        <w:t xml:space="preserve"> in all cases</w:t>
      </w:r>
      <w:r w:rsidRPr="00884656">
        <w:rPr>
          <w:rFonts w:ascii="Times New Roman" w:hAnsi="Times New Roman" w:cs="Times New Roman"/>
          <w:lang w:val="en-US"/>
        </w:rPr>
        <w:t>.</w:t>
      </w:r>
      <w:bookmarkStart w:id="0" w:name="_GoBack"/>
      <w:bookmarkEnd w:id="0"/>
    </w:p>
    <w:sectPr w:rsidR="00EB6E7D" w:rsidRPr="00884656" w:rsidSect="000F6AFC">
      <w:pgSz w:w="20160" w:h="12240" w:orient="landscape" w:code="5"/>
      <w:pgMar w:top="1800" w:right="1440" w:bottom="1800" w:left="1440" w:header="708" w:footer="708" w:gutter="0"/>
      <w:cols w:space="708"/>
      <w:docGrid w:linePitch="360"/>
      <w:printerSettings r:id="rId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E7D"/>
    <w:rsid w:val="00083589"/>
    <w:rsid w:val="000F6AFC"/>
    <w:rsid w:val="00232204"/>
    <w:rsid w:val="00451E4E"/>
    <w:rsid w:val="00884656"/>
    <w:rsid w:val="009A1C70"/>
    <w:rsid w:val="00D7238C"/>
    <w:rsid w:val="00EB6E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6120B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4</Words>
  <Characters>1679</Characters>
  <Application>Microsoft Macintosh Word</Application>
  <DocSecurity>0</DocSecurity>
  <Lines>13</Lines>
  <Paragraphs>3</Paragraphs>
  <ScaleCrop>false</ScaleCrop>
  <Company/>
  <LinksUpToDate>false</LinksUpToDate>
  <CharactersWithSpaces>1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hernick</dc:creator>
  <cp:keywords/>
  <dc:description/>
  <cp:lastModifiedBy>Microsoft Office User</cp:lastModifiedBy>
  <cp:revision>6</cp:revision>
  <dcterms:created xsi:type="dcterms:W3CDTF">2015-02-09T17:55:00Z</dcterms:created>
  <dcterms:modified xsi:type="dcterms:W3CDTF">2015-04-08T17:23:00Z</dcterms:modified>
</cp:coreProperties>
</file>